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B5ED0" w14:textId="77777777" w:rsidR="007F53ED" w:rsidRDefault="007F53ED" w:rsidP="007F53E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</w:t>
      </w:r>
    </w:p>
    <w:p w14:paraId="1B436FA7" w14:textId="36887CCA" w:rsidR="002840D8" w:rsidRDefault="002840D8" w:rsidP="00ED461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84B4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F84B45">
        <w:rPr>
          <w:rFonts w:ascii="Times New Roman" w:hAnsi="Times New Roman" w:cs="Times New Roman"/>
          <w:sz w:val="24"/>
          <w:szCs w:val="24"/>
          <w:lang w:val="en-GB"/>
        </w:rPr>
        <w:t xml:space="preserve"> The xylem water potential at turgor loss point (</w:t>
      </w:r>
      <w:r w:rsidRPr="00AD3B2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GB"/>
        </w:rPr>
        <w:t>Ψ</w:t>
      </w:r>
      <w:r w:rsidRPr="00AD3B2C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vertAlign w:val="subscript"/>
          <w:lang w:val="en-GB"/>
        </w:rPr>
        <w:t>TLP</w:t>
      </w:r>
      <w:r w:rsidRPr="00F84B45">
        <w:rPr>
          <w:rFonts w:ascii="Times New Roman" w:hAnsi="Times New Roman" w:cs="Times New Roman"/>
          <w:sz w:val="24"/>
          <w:szCs w:val="24"/>
          <w:lang w:val="en-GB"/>
        </w:rPr>
        <w:t xml:space="preserve">, MPa) for the species studied; average values are provided (±SD), as well as the lowest and highest values. Data were retrieved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84B45">
        <w:rPr>
          <w:rFonts w:ascii="Times New Roman" w:hAnsi="Times New Roman" w:cs="Times New Roman"/>
          <w:sz w:val="24"/>
          <w:szCs w:val="24"/>
          <w:lang w:val="en-GB"/>
        </w:rPr>
        <w:t xml:space="preserve">literature. </w:t>
      </w:r>
    </w:p>
    <w:p w14:paraId="0E4A929D" w14:textId="77777777" w:rsidR="002840D8" w:rsidRDefault="002840D8" w:rsidP="002840D8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8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2098"/>
        <w:gridCol w:w="4251"/>
        <w:gridCol w:w="284"/>
        <w:gridCol w:w="252"/>
      </w:tblGrid>
      <w:tr w:rsidR="002840D8" w:rsidRPr="00F84B45" w14:paraId="08E2AC0C" w14:textId="77777777" w:rsidTr="00866AF6">
        <w:trPr>
          <w:gridAfter w:val="1"/>
          <w:wAfter w:w="252" w:type="dxa"/>
          <w:trHeight w:val="340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C46EA" w14:textId="77777777" w:rsidR="002840D8" w:rsidRPr="00F84B45" w:rsidRDefault="002840D8" w:rsidP="00866A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139267762"/>
            <w:r w:rsidRPr="00F84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97F70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F84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Ψ</w:t>
            </w:r>
            <w:r w:rsidRPr="00F84B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 xml:space="preserve">TLP  </w:t>
            </w:r>
          </w:p>
          <w:p w14:paraId="651AAC0D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Start"/>
            <w:r w:rsidRPr="00F84B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  <w:proofErr w:type="gramEnd"/>
            <w:r w:rsidRPr="00F84B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range)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749AF" w14:textId="77777777" w:rsidR="002840D8" w:rsidRPr="00F84B45" w:rsidRDefault="002840D8" w:rsidP="00866AF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References </w:t>
            </w:r>
          </w:p>
        </w:tc>
      </w:tr>
      <w:tr w:rsidR="002840D8" w:rsidRPr="00F84B45" w14:paraId="0784ADCA" w14:textId="77777777" w:rsidTr="00866AF6">
        <w:trPr>
          <w:gridAfter w:val="2"/>
          <w:wAfter w:w="536" w:type="dxa"/>
          <w:trHeight w:val="964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7AEF0A4B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Acer </w:t>
            </w:r>
            <w:proofErr w:type="spellStart"/>
            <w:r w:rsidRPr="00F84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ampestre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</w:tcPr>
          <w:p w14:paraId="3F6AD974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-1.92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40 MPa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(-1.28 to -2.51)</w:t>
            </w:r>
          </w:p>
        </w:tc>
        <w:tc>
          <w:tcPr>
            <w:tcW w:w="4251" w:type="dxa"/>
            <w:tcBorders>
              <w:top w:val="single" w:sz="4" w:space="0" w:color="auto"/>
            </w:tcBorders>
            <w:noWrap/>
          </w:tcPr>
          <w:p w14:paraId="01251AE0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Burghard &amp; Riederer (2003); Nardini </w:t>
            </w:r>
            <w:r w:rsidRPr="00077048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(2012); Banks </w:t>
            </w: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et al.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(2019); </w:t>
            </w:r>
            <w:proofErr w:type="spellStart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Kunert</w:t>
            </w:r>
            <w:proofErr w:type="spellEnd"/>
            <w:r w:rsidRPr="00F84B45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  <w:lang w:val="en-GB"/>
              </w:rPr>
              <w:t xml:space="preserve"> &amp; </w:t>
            </w:r>
            <w:proofErr w:type="spellStart"/>
            <w:r w:rsidRPr="00F84B45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  <w:lang w:val="en-GB"/>
              </w:rPr>
              <w:t>Tomaskova</w:t>
            </w:r>
            <w:proofErr w:type="spellEnd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(2020); Thom </w:t>
            </w: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et al.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2022)</w:t>
            </w:r>
          </w:p>
        </w:tc>
      </w:tr>
      <w:tr w:rsidR="002840D8" w:rsidRPr="00F84B45" w14:paraId="5EB1FF47" w14:textId="77777777" w:rsidTr="00866AF6">
        <w:trPr>
          <w:gridAfter w:val="1"/>
          <w:wAfter w:w="252" w:type="dxa"/>
          <w:trHeight w:val="34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80BCA85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  <w:t>Acer pseudoplatanu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650EC5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-2.05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± 0.42 MPa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-1.40 to -2.75)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</w:tcBorders>
            <w:noWrap/>
            <w:hideMark/>
          </w:tcPr>
          <w:p w14:paraId="0AF4717A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Nardini</w:t>
            </w:r>
            <w:proofErr w:type="spellEnd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  <w:lang w:val="en-GB"/>
              </w:rPr>
              <w:t>et al.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(2012); </w:t>
            </w:r>
            <w:proofErr w:type="spellStart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Sjöman</w:t>
            </w:r>
            <w:proofErr w:type="spellEnd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(2015); Li </w:t>
            </w:r>
            <w:r w:rsidRPr="00F84B45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  <w:lang w:val="en-GB"/>
              </w:rPr>
              <w:t>et al.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(2016); Lübbe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 (2017); Leuschner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(2019); </w:t>
            </w:r>
            <w:proofErr w:type="spellStart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Kunert</w:t>
            </w:r>
            <w:proofErr w:type="spellEnd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i/>
                <w:kern w:val="0"/>
                <w:sz w:val="24"/>
                <w:szCs w:val="24"/>
                <w:lang w:val="en-GB"/>
              </w:rPr>
              <w:t>et al.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(2020)</w:t>
            </w:r>
          </w:p>
        </w:tc>
      </w:tr>
      <w:tr w:rsidR="002840D8" w:rsidRPr="00F84B45" w14:paraId="66F27932" w14:textId="77777777" w:rsidTr="00866AF6">
        <w:trPr>
          <w:gridAfter w:val="1"/>
          <w:wAfter w:w="252" w:type="dxa"/>
          <w:trHeight w:val="34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6D9B3C34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  <w:t xml:space="preserve">Carpinus </w:t>
            </w:r>
            <w:proofErr w:type="spellStart"/>
            <w:r w:rsidRPr="00F84B4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  <w:t>betulus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6188EE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-2.45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± 0.35 MPa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-1.85 to -2.71)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</w:tcBorders>
            <w:noWrap/>
            <w:hideMark/>
          </w:tcPr>
          <w:p w14:paraId="73CEFDFB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Li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 (2016); Lübbe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 (2017); Leuschner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E5B59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(2019); </w:t>
            </w:r>
            <w:proofErr w:type="spellStart"/>
            <w:r w:rsidRPr="005E5B59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Kunert</w:t>
            </w:r>
            <w:proofErr w:type="spellEnd"/>
            <w:r w:rsidRPr="005E5B59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E5B59">
              <w:rPr>
                <w:rFonts w:ascii="Times New Roman" w:eastAsia="DengXi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5E5B59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2020)</w:t>
            </w:r>
          </w:p>
        </w:tc>
      </w:tr>
      <w:tr w:rsidR="002840D8" w:rsidRPr="00F84B45" w14:paraId="7B03D985" w14:textId="77777777" w:rsidTr="00866AF6">
        <w:trPr>
          <w:gridAfter w:val="1"/>
          <w:wAfter w:w="252" w:type="dxa"/>
          <w:trHeight w:val="34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7F206C78" w14:textId="77777777" w:rsidR="002840D8" w:rsidRPr="00F84B45" w:rsidRDefault="002840D8" w:rsidP="00866AF6">
            <w:pPr>
              <w:wordWrap w:val="0"/>
              <w:spacing w:line="276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  <w:t>Citrus sinensi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</w:tcPr>
          <w:p w14:paraId="19EE3AB9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-2.31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49 MPa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-1.69 to -2.82)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</w:tcBorders>
            <w:noWrap/>
          </w:tcPr>
          <w:p w14:paraId="634F79E3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Savé</w:t>
            </w:r>
            <w:proofErr w:type="spellEnd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t al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. (1995); Gonçalves </w:t>
            </w: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t al.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B9247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(2016); Silva </w:t>
            </w:r>
            <w:r w:rsidRPr="00B9247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t al</w:t>
            </w:r>
            <w:r w:rsidRPr="00B9247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. (2019); Miranda </w:t>
            </w:r>
            <w:r w:rsidRPr="00B92472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et al</w:t>
            </w:r>
            <w:r w:rsidRPr="00B9247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2022);</w:t>
            </w:r>
          </w:p>
        </w:tc>
      </w:tr>
      <w:tr w:rsidR="002840D8" w:rsidRPr="00F84B45" w14:paraId="788BDDA6" w14:textId="77777777" w:rsidTr="00866AF6">
        <w:trPr>
          <w:gridAfter w:val="1"/>
          <w:wAfter w:w="252" w:type="dxa"/>
          <w:trHeight w:val="34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5DBCBE46" w14:textId="77777777" w:rsidR="002840D8" w:rsidRPr="00F84B45" w:rsidRDefault="002840D8" w:rsidP="00866AF6">
            <w:pPr>
              <w:wordWrap w:val="0"/>
              <w:spacing w:line="276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offea arabica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</w:tcPr>
          <w:p w14:paraId="2CDC601E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-1.60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± 0.20 MPa </w:t>
            </w:r>
          </w:p>
          <w:p w14:paraId="1D602CD4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-1.34 to -1.82)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</w:tcBorders>
            <w:noWrap/>
          </w:tcPr>
          <w:p w14:paraId="0DA470E6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Meinzer </w:t>
            </w:r>
            <w:r w:rsidRPr="00077048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 (1990); Da Matta </w:t>
            </w:r>
            <w:r w:rsidRPr="00077048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(1993); </w:t>
            </w:r>
            <w:proofErr w:type="spellStart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Nardini</w:t>
            </w:r>
            <w:proofErr w:type="spellEnd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t al.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(2014)</w:t>
            </w:r>
          </w:p>
        </w:tc>
      </w:tr>
      <w:tr w:rsidR="002840D8" w:rsidRPr="00F84B45" w14:paraId="7C671156" w14:textId="77777777" w:rsidTr="00866AF6">
        <w:trPr>
          <w:gridAfter w:val="1"/>
          <w:wAfter w:w="252" w:type="dxa"/>
          <w:trHeight w:val="34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8C32F0E" w14:textId="77777777" w:rsidR="002840D8" w:rsidRPr="00F84B45" w:rsidRDefault="002840D8" w:rsidP="00866AF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ucalyptus camaldulensi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</w:tcPr>
          <w:p w14:paraId="62F0E867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-2.06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± 0.22 MPa </w:t>
            </w:r>
          </w:p>
          <w:p w14:paraId="4F1099B9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-1.8 to -2.4)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</w:tcBorders>
            <w:noWrap/>
          </w:tcPr>
          <w:p w14:paraId="4AE63409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Dreyer </w:t>
            </w:r>
            <w:r w:rsidRPr="00F84B45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  <w:t>et al.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(1992); White </w:t>
            </w: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et al. 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(2000); </w:t>
            </w:r>
            <w:proofErr w:type="spellStart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Lemcoff</w:t>
            </w:r>
            <w:proofErr w:type="spellEnd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t al.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(2002); Siddiqui </w:t>
            </w: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et al.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(2008); </w:t>
            </w:r>
          </w:p>
        </w:tc>
      </w:tr>
      <w:tr w:rsidR="002840D8" w:rsidRPr="007F53ED" w14:paraId="4B571A55" w14:textId="77777777" w:rsidTr="00866AF6">
        <w:trPr>
          <w:gridAfter w:val="1"/>
          <w:wAfter w:w="252" w:type="dxa"/>
          <w:trHeight w:val="34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191108CE" w14:textId="77777777" w:rsidR="002840D8" w:rsidRPr="00F84B45" w:rsidRDefault="002840D8" w:rsidP="00866AF6">
            <w:pPr>
              <w:wordWrap w:val="0"/>
              <w:spacing w:line="276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Fagus sylvatica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8B845A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-2.41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± 0.30 MPa </w:t>
            </w:r>
          </w:p>
          <w:p w14:paraId="2C614F68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-1.80 to -2.82)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</w:tcBorders>
            <w:noWrap/>
            <w:hideMark/>
          </w:tcPr>
          <w:p w14:paraId="2C301309" w14:textId="77777777" w:rsidR="002840D8" w:rsidRPr="00077048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de-DE"/>
              </w:rPr>
            </w:pPr>
            <w:r w:rsidRPr="000770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Aranda </w:t>
            </w:r>
            <w:r w:rsidRPr="00077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1996); Backes &amp; Leuschner (2000); Leuschner </w:t>
            </w:r>
            <w:r w:rsidRPr="00077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et al</w:t>
            </w:r>
            <w:r w:rsidRPr="000770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., (2001); Burghardt </w:t>
            </w:r>
            <w:r w:rsidRPr="00077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2003); Lübbe </w:t>
            </w:r>
            <w:r w:rsidRPr="00077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(2017); Tomasella </w:t>
            </w:r>
            <w:r w:rsidRPr="00077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2018); 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Leuschner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 (2019); </w:t>
            </w:r>
            <w:r w:rsidRPr="000770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Kunert </w:t>
            </w:r>
            <w:r w:rsidRPr="0007704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e-DE"/>
              </w:rPr>
              <w:t>et al</w:t>
            </w:r>
            <w:r w:rsidRPr="000770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.,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20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</w:tr>
      <w:tr w:rsidR="002840D8" w:rsidRPr="0004304C" w14:paraId="486679A5" w14:textId="77777777" w:rsidTr="00866AF6">
        <w:trPr>
          <w:gridAfter w:val="1"/>
          <w:wAfter w:w="252" w:type="dxa"/>
          <w:trHeight w:val="34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679A1574" w14:textId="77777777" w:rsidR="002840D8" w:rsidRPr="00F84B45" w:rsidRDefault="002840D8" w:rsidP="00866AF6">
            <w:pPr>
              <w:wordWrap w:val="0"/>
              <w:spacing w:line="276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Olea europaea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center"/>
          </w:tcPr>
          <w:p w14:paraId="1D35F688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-2.8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± 0.72 MPa </w:t>
            </w:r>
          </w:p>
          <w:p w14:paraId="3A3F8EC2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-1.67 to 3.57)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</w:tcBorders>
            <w:noWrap/>
          </w:tcPr>
          <w:p w14:paraId="335469AA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2840D8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de-DE"/>
              </w:rPr>
              <w:t xml:space="preserve">Hinckley et al., (1980); </w:t>
            </w:r>
            <w:r w:rsidRPr="002840D8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de-DE"/>
              </w:rPr>
              <w:t xml:space="preserve">Dichio </w:t>
            </w:r>
            <w:r w:rsidRPr="002840D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et al. </w:t>
            </w:r>
            <w:r w:rsidRPr="002840D8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de-DE"/>
              </w:rPr>
              <w:t xml:space="preserve">(1997); Dichio </w:t>
            </w:r>
            <w:r w:rsidRPr="002840D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  <w:t xml:space="preserve">et al.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2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00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Bacelar</w:t>
            </w:r>
            <w:proofErr w:type="spellEnd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et al.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2006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</w:tr>
      <w:tr w:rsidR="002840D8" w:rsidRPr="00F84B45" w14:paraId="0AEE19C7" w14:textId="77777777" w:rsidTr="00866AF6">
        <w:trPr>
          <w:gridAfter w:val="1"/>
          <w:wAfter w:w="252" w:type="dxa"/>
          <w:trHeight w:val="340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59572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Populus </w:t>
            </w:r>
            <w:proofErr w:type="spellStart"/>
            <w:r w:rsidRPr="00F84B4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remula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52FC79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-2.10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Pa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AC816E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Kunert</w:t>
            </w:r>
            <w:proofErr w:type="spellEnd"/>
            <w:r w:rsidRPr="00F84B45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  <w:lang w:val="en-GB"/>
              </w:rPr>
              <w:t>&amp;</w:t>
            </w:r>
            <w:r w:rsidRPr="00F84B45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84B45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  <w:lang w:val="en-GB"/>
              </w:rPr>
              <w:t>Tomaskova</w:t>
            </w:r>
            <w:proofErr w:type="spellEnd"/>
            <w:r w:rsidRPr="00F84B45">
              <w:rPr>
                <w:rFonts w:ascii="Times New Roman" w:eastAsia="DengXian" w:hAnsi="Times New Roman" w:cs="Times New Roman"/>
                <w:iCs/>
                <w:kern w:val="0"/>
                <w:sz w:val="24"/>
                <w:szCs w:val="24"/>
                <w:lang w:val="en-GB"/>
              </w:rPr>
              <w:t>,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202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</w:tc>
      </w:tr>
      <w:tr w:rsidR="002840D8" w:rsidRPr="007F53ED" w14:paraId="7660A7ED" w14:textId="77777777" w:rsidTr="00866AF6">
        <w:trPr>
          <w:gridAfter w:val="1"/>
          <w:wAfter w:w="252" w:type="dxa"/>
          <w:trHeight w:val="340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F9F56" w14:textId="77777777" w:rsidR="002840D8" w:rsidRPr="00F84B45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Prunus avium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70A159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-2.4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± 0.18 MPa </w:t>
            </w:r>
          </w:p>
          <w:p w14:paraId="51EABDF4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>(-2.24 to -2.71)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8625B0" w14:textId="77777777" w:rsidR="002840D8" w:rsidRPr="00077048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de-DE"/>
              </w:rPr>
            </w:pP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Peschiutta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2013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; Kunert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2020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</w:p>
        </w:tc>
      </w:tr>
      <w:tr w:rsidR="002840D8" w:rsidRPr="007F53ED" w14:paraId="51A03003" w14:textId="77777777" w:rsidTr="00866AF6">
        <w:trPr>
          <w:trHeight w:val="340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72AE0" w14:textId="77777777" w:rsidR="002840D8" w:rsidRPr="00F84B45" w:rsidRDefault="002840D8" w:rsidP="00866AF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Quercus petraea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D4D647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-2.27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± 0.45 MPa </w:t>
            </w:r>
          </w:p>
          <w:p w14:paraId="442D21DB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-1.3 to -2.77)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78B404" w14:textId="77777777" w:rsidR="002840D8" w:rsidRPr="00077048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de-DE"/>
              </w:rPr>
            </w:pP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Aranda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1996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; Backes &amp; Leuschner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2000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; Tomas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2000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; Burghardt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2003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; Nardini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2012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; Kunert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2020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52" w:type="dxa"/>
          </w:tcPr>
          <w:p w14:paraId="3B9EAEAE" w14:textId="77777777" w:rsidR="002840D8" w:rsidRPr="00077048" w:rsidRDefault="002840D8" w:rsidP="00866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2840D8" w:rsidRPr="007F53ED" w14:paraId="7FB7DF3C" w14:textId="77777777" w:rsidTr="00866AF6">
        <w:trPr>
          <w:trHeight w:val="340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EC506" w14:textId="77777777" w:rsidR="002840D8" w:rsidRPr="00F84B45" w:rsidRDefault="002840D8" w:rsidP="00866AF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 xml:space="preserve">Quercus </w:t>
            </w:r>
            <w:proofErr w:type="spellStart"/>
            <w:r w:rsidRPr="00F84B45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robur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B93A2B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F84B4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  <w:t xml:space="preserve">-2.45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± 0.22 MPa </w:t>
            </w:r>
          </w:p>
          <w:p w14:paraId="43F945EF" w14:textId="77777777" w:rsidR="002840D8" w:rsidRPr="00F84B45" w:rsidRDefault="002840D8" w:rsidP="00866AF6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(-2.16 to -2.68) 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FCB226" w14:textId="77777777" w:rsidR="002840D8" w:rsidRPr="00077048" w:rsidRDefault="002840D8" w:rsidP="00866AF6">
            <w:pPr>
              <w:spacing w:line="276" w:lineRule="auto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val="de-DE"/>
              </w:rPr>
            </w:pP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Tomas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2000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; Kunert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2020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; Hanley </w:t>
            </w:r>
            <w:r w:rsidRPr="00077048">
              <w:rPr>
                <w:rFonts w:ascii="Times New Roman" w:eastAsia="DengXian" w:hAnsi="Times New Roman" w:cs="Times New Roman"/>
                <w:i/>
                <w:sz w:val="24"/>
                <w:szCs w:val="24"/>
                <w:lang w:val="de-DE"/>
              </w:rPr>
              <w:t>et al.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(</w:t>
            </w:r>
            <w:r w:rsidRPr="00077048"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2021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52" w:type="dxa"/>
          </w:tcPr>
          <w:p w14:paraId="154B2ADB" w14:textId="77777777" w:rsidR="002840D8" w:rsidRPr="00077048" w:rsidRDefault="002840D8" w:rsidP="00866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bookmarkEnd w:id="0"/>
    </w:tbl>
    <w:p w14:paraId="4A7B10B2" w14:textId="77777777" w:rsidR="002840D8" w:rsidRPr="002840D8" w:rsidRDefault="002840D8" w:rsidP="002840D8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051F1637" w14:textId="77777777" w:rsidR="002840D8" w:rsidRPr="002840D8" w:rsidRDefault="002840D8" w:rsidP="002840D8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7A11461D" w14:textId="77777777" w:rsidR="002840D8" w:rsidRPr="002840D8" w:rsidRDefault="002840D8" w:rsidP="00ED461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F53ED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Pr="00F84B4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: </w:t>
      </w:r>
      <w:bookmarkStart w:id="1" w:name="_Hlk139267793"/>
      <w:r w:rsidRPr="00F84B45">
        <w:rPr>
          <w:rFonts w:ascii="Times New Roman" w:hAnsi="Times New Roman" w:cs="Times New Roman"/>
          <w:sz w:val="24"/>
          <w:szCs w:val="24"/>
          <w:lang w:val="en-GB"/>
        </w:rPr>
        <w:t>Variation of</w:t>
      </w:r>
      <w:r w:rsidRPr="00F84B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F84B45">
        <w:rPr>
          <w:rFonts w:ascii="Times New Roman" w:hAnsi="Times New Roman" w:cs="Times New Roman"/>
          <w:sz w:val="24"/>
          <w:szCs w:val="24"/>
          <w:lang w:val="en-GB"/>
        </w:rPr>
        <w:t>Ψ</w:t>
      </w:r>
      <w:r w:rsidRPr="00F84B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2</w:t>
      </w:r>
      <w:r w:rsidRPr="00F84B45">
        <w:rPr>
          <w:rFonts w:ascii="Times New Roman" w:hAnsi="Times New Roman" w:cs="Times New Roman"/>
          <w:sz w:val="24"/>
          <w:szCs w:val="24"/>
          <w:lang w:val="en-GB"/>
        </w:rPr>
        <w:t>, Ψ</w:t>
      </w:r>
      <w:r w:rsidRPr="00F84B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Pr="00F84B45">
        <w:rPr>
          <w:rFonts w:ascii="Times New Roman" w:hAnsi="Times New Roman" w:cs="Times New Roman"/>
          <w:sz w:val="24"/>
          <w:szCs w:val="24"/>
          <w:lang w:val="en-GB"/>
        </w:rPr>
        <w:t xml:space="preserve"> and Ψ</w:t>
      </w:r>
      <w:r w:rsidRPr="00F84B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88</w:t>
      </w:r>
      <w:r w:rsidRPr="00F84B45">
        <w:rPr>
          <w:rFonts w:ascii="Times New Roman" w:hAnsi="Times New Roman" w:cs="Times New Roman"/>
          <w:sz w:val="24"/>
          <w:szCs w:val="24"/>
          <w:lang w:val="en-GB"/>
        </w:rPr>
        <w:t xml:space="preserve"> (in MPa) obtained from VCs obtained with the Pneumatron without and with adjustment based on </w:t>
      </w:r>
      <w:r w:rsidRPr="002840D8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lang w:val="en-GB"/>
        </w:rPr>
        <w:t>the initial plateau in AD</w:t>
      </w:r>
      <w:r w:rsidRPr="002840D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1"/>
    <w:p w14:paraId="03BBCF95" w14:textId="77777777" w:rsidR="002840D8" w:rsidRPr="00F84B45" w:rsidRDefault="002840D8" w:rsidP="002840D8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2"/>
        <w:tblW w:w="9922" w:type="dxa"/>
        <w:tblLayout w:type="fixed"/>
        <w:tblLook w:val="04A0" w:firstRow="1" w:lastRow="0" w:firstColumn="1" w:lastColumn="0" w:noHBand="0" w:noVBand="1"/>
      </w:tblPr>
      <w:tblGrid>
        <w:gridCol w:w="2098"/>
        <w:gridCol w:w="1304"/>
        <w:gridCol w:w="1304"/>
        <w:gridCol w:w="1304"/>
        <w:gridCol w:w="1304"/>
        <w:gridCol w:w="1304"/>
        <w:gridCol w:w="1304"/>
      </w:tblGrid>
      <w:tr w:rsidR="002840D8" w:rsidRPr="00F84B45" w14:paraId="2F5F6C4F" w14:textId="77777777" w:rsidTr="00866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Merge w:val="restart"/>
            <w:noWrap/>
            <w:vAlign w:val="center"/>
            <w:hideMark/>
          </w:tcPr>
          <w:p w14:paraId="57174325" w14:textId="77777777" w:rsidR="002840D8" w:rsidRPr="00F84B45" w:rsidRDefault="002840D8" w:rsidP="00866AF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bookmarkStart w:id="2" w:name="_Hlk139267802"/>
            <w:r w:rsidRPr="00F84B4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608" w:type="dxa"/>
            <w:gridSpan w:val="2"/>
            <w:vAlign w:val="center"/>
          </w:tcPr>
          <w:p w14:paraId="3277CF3D" w14:textId="77777777" w:rsidR="002840D8" w:rsidRPr="00F84B45" w:rsidRDefault="002840D8" w:rsidP="00866A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Ψ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2</w:t>
            </w:r>
          </w:p>
        </w:tc>
        <w:tc>
          <w:tcPr>
            <w:tcW w:w="2608" w:type="dxa"/>
            <w:gridSpan w:val="2"/>
            <w:noWrap/>
            <w:vAlign w:val="center"/>
            <w:hideMark/>
          </w:tcPr>
          <w:p w14:paraId="3956271C" w14:textId="77777777" w:rsidR="002840D8" w:rsidRPr="00F84B45" w:rsidRDefault="002840D8" w:rsidP="00866A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Ψ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50</w:t>
            </w:r>
          </w:p>
        </w:tc>
        <w:tc>
          <w:tcPr>
            <w:tcW w:w="2608" w:type="dxa"/>
            <w:gridSpan w:val="2"/>
            <w:noWrap/>
            <w:vAlign w:val="center"/>
            <w:hideMark/>
          </w:tcPr>
          <w:p w14:paraId="39272FBE" w14:textId="77777777" w:rsidR="002840D8" w:rsidRPr="00F84B45" w:rsidRDefault="002840D8" w:rsidP="00866A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Ψ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88</w:t>
            </w:r>
          </w:p>
        </w:tc>
      </w:tr>
      <w:tr w:rsidR="002840D8" w:rsidRPr="00F84B45" w14:paraId="5B6CC1EE" w14:textId="77777777" w:rsidTr="0086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vMerge/>
            <w:noWrap/>
            <w:vAlign w:val="center"/>
          </w:tcPr>
          <w:p w14:paraId="7ACAD5D5" w14:textId="77777777" w:rsidR="002840D8" w:rsidRPr="00F84B45" w:rsidRDefault="002840D8" w:rsidP="00866A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27A42FD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B45">
              <w:rPr>
                <w:rFonts w:ascii="Times New Roman" w:hAnsi="Times New Roman" w:cs="Times New Roman"/>
                <w:lang w:val="en-GB"/>
              </w:rPr>
              <w:t>non-adjusted</w:t>
            </w:r>
          </w:p>
        </w:tc>
        <w:tc>
          <w:tcPr>
            <w:tcW w:w="1304" w:type="dxa"/>
            <w:vAlign w:val="center"/>
          </w:tcPr>
          <w:p w14:paraId="3768D26E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B45">
              <w:rPr>
                <w:rFonts w:ascii="Times New Roman" w:hAnsi="Times New Roman" w:cs="Times New Roman"/>
                <w:lang w:val="en-GB"/>
              </w:rPr>
              <w:t>adjusted</w:t>
            </w:r>
          </w:p>
        </w:tc>
        <w:tc>
          <w:tcPr>
            <w:tcW w:w="1304" w:type="dxa"/>
            <w:noWrap/>
            <w:vAlign w:val="center"/>
          </w:tcPr>
          <w:p w14:paraId="4B5D9CBA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B45">
              <w:rPr>
                <w:rFonts w:ascii="Times New Roman" w:hAnsi="Times New Roman" w:cs="Times New Roman"/>
                <w:lang w:val="en-GB"/>
              </w:rPr>
              <w:t>non-adjusted</w:t>
            </w:r>
          </w:p>
        </w:tc>
        <w:tc>
          <w:tcPr>
            <w:tcW w:w="1304" w:type="dxa"/>
            <w:noWrap/>
            <w:vAlign w:val="center"/>
          </w:tcPr>
          <w:p w14:paraId="61527272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B45">
              <w:rPr>
                <w:rFonts w:ascii="Times New Roman" w:hAnsi="Times New Roman" w:cs="Times New Roman"/>
                <w:lang w:val="en-GB"/>
              </w:rPr>
              <w:t>adjusted</w:t>
            </w:r>
          </w:p>
        </w:tc>
        <w:tc>
          <w:tcPr>
            <w:tcW w:w="1304" w:type="dxa"/>
            <w:noWrap/>
            <w:vAlign w:val="center"/>
          </w:tcPr>
          <w:p w14:paraId="32FD6851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B45">
              <w:rPr>
                <w:rFonts w:ascii="Times New Roman" w:hAnsi="Times New Roman" w:cs="Times New Roman"/>
                <w:lang w:val="en-GB"/>
              </w:rPr>
              <w:t>non-adjusted</w:t>
            </w:r>
          </w:p>
        </w:tc>
        <w:tc>
          <w:tcPr>
            <w:tcW w:w="1304" w:type="dxa"/>
            <w:noWrap/>
            <w:vAlign w:val="center"/>
          </w:tcPr>
          <w:p w14:paraId="3E97AA4B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84B45">
              <w:rPr>
                <w:rFonts w:ascii="Times New Roman" w:hAnsi="Times New Roman" w:cs="Times New Roman"/>
                <w:lang w:val="en-GB"/>
              </w:rPr>
              <w:t>adjusted</w:t>
            </w:r>
          </w:p>
        </w:tc>
      </w:tr>
      <w:tr w:rsidR="002840D8" w:rsidRPr="00F84B45" w14:paraId="7F2E7BBA" w14:textId="77777777" w:rsidTr="00866AF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bottom w:val="nil"/>
            </w:tcBorders>
            <w:noWrap/>
            <w:vAlign w:val="center"/>
            <w:hideMark/>
          </w:tcPr>
          <w:p w14:paraId="7658BA9F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campestre</w:t>
            </w:r>
            <w:proofErr w:type="spellEnd"/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44FC6CEF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2.0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1.1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22EBDA61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0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6</w:t>
            </w:r>
          </w:p>
        </w:tc>
        <w:tc>
          <w:tcPr>
            <w:tcW w:w="1304" w:type="dxa"/>
            <w:tcBorders>
              <w:bottom w:val="nil"/>
            </w:tcBorders>
            <w:noWrap/>
            <w:vAlign w:val="center"/>
            <w:hideMark/>
          </w:tcPr>
          <w:p w14:paraId="4D256EA3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3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8</w:t>
            </w:r>
          </w:p>
        </w:tc>
        <w:tc>
          <w:tcPr>
            <w:tcW w:w="1304" w:type="dxa"/>
            <w:tcBorders>
              <w:bottom w:val="nil"/>
            </w:tcBorders>
            <w:noWrap/>
            <w:vAlign w:val="center"/>
            <w:hideMark/>
          </w:tcPr>
          <w:p w14:paraId="30125448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4</w:t>
            </w:r>
          </w:p>
        </w:tc>
        <w:tc>
          <w:tcPr>
            <w:tcW w:w="1304" w:type="dxa"/>
            <w:tcBorders>
              <w:bottom w:val="nil"/>
            </w:tcBorders>
            <w:noWrap/>
            <w:vAlign w:val="center"/>
            <w:hideMark/>
          </w:tcPr>
          <w:p w14:paraId="4A382BAB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6.6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5</w:t>
            </w:r>
          </w:p>
        </w:tc>
        <w:tc>
          <w:tcPr>
            <w:tcW w:w="1304" w:type="dxa"/>
            <w:tcBorders>
              <w:bottom w:val="nil"/>
            </w:tcBorders>
            <w:noWrap/>
            <w:vAlign w:val="center"/>
            <w:hideMark/>
          </w:tcPr>
          <w:p w14:paraId="67F00CF8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6.5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</w:tr>
      <w:tr w:rsidR="002840D8" w:rsidRPr="00F84B45" w14:paraId="1FF668D4" w14:textId="77777777" w:rsidTr="0086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D9584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A. pseudoplatanu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C6DC809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2.2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A9FEE5E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2.7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8519C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0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AF8FC1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2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2AE741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F6AA76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7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1</w:t>
            </w:r>
          </w:p>
        </w:tc>
      </w:tr>
      <w:tr w:rsidR="002840D8" w:rsidRPr="00F84B45" w14:paraId="7CC652FB" w14:textId="77777777" w:rsidTr="00866AF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205F70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 xml:space="preserve">C. </w:t>
            </w:r>
            <w:proofErr w:type="spellStart"/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betulus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3FA1E09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1.4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1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D5F0AA6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2.3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2851CD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0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D71AF6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4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322204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6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4FB458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6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</w:tr>
      <w:tr w:rsidR="002840D8" w:rsidRPr="00F84B45" w14:paraId="7F8A2022" w14:textId="77777777" w:rsidTr="0086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F6A5E2B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C. sinensi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EAB828C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1.0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1.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4BBF00D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3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8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18F50F99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2.4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1.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0C641124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2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75F23A29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9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1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68AE3DEA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5.1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7</w:t>
            </w:r>
          </w:p>
        </w:tc>
      </w:tr>
      <w:tr w:rsidR="002840D8" w:rsidRPr="00F84B45" w14:paraId="2C245208" w14:textId="77777777" w:rsidTr="00866AF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70FFA84B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C. arabic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AE82D79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1.6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1.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82547E8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7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29447E07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3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43A397DA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5.3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760560B5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7.0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475BE9C7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6.9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</w:tr>
      <w:tr w:rsidR="002840D8" w:rsidRPr="00F84B45" w14:paraId="2910142A" w14:textId="77777777" w:rsidTr="0086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086BD57A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E.  camaldulensi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BE95142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0DF23B3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7B6951E1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12772C5D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00ED9693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5.9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35B62E04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5.9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1</w:t>
            </w:r>
          </w:p>
        </w:tc>
      </w:tr>
      <w:tr w:rsidR="002840D8" w:rsidRPr="00F84B45" w14:paraId="5A283AD7" w14:textId="77777777" w:rsidTr="00866AF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68E263DA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F. sylvatic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01D7ECE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1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6969229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1.9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4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2971E2E5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1.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111A4748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0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382D51B3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3DA410E0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0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</w:tr>
      <w:tr w:rsidR="002840D8" w:rsidRPr="00F84B45" w14:paraId="3BCA982D" w14:textId="77777777" w:rsidTr="0086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54661F4C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O. europae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CCB949A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3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910CAA9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4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743B92D4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2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2C7CBC43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2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484F29E2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5.1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2006B140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5.0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</w:tr>
      <w:tr w:rsidR="002840D8" w:rsidRPr="00F84B45" w14:paraId="50508330" w14:textId="77777777" w:rsidTr="00866AF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663CCB77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tremula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5567B42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1.6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1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1C36374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2.3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5FCB0FC3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2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0C2895A4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5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0C017A57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7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1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2FBF1334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7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1.2</w:t>
            </w:r>
          </w:p>
        </w:tc>
      </w:tr>
      <w:tr w:rsidR="002840D8" w:rsidRPr="00F84B45" w14:paraId="463D1814" w14:textId="77777777" w:rsidTr="0086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3BC5A559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P. avium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8652A2A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2.4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1.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C0F5723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3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038EB74E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5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151AD9CB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8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42220BE6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6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2F2F5783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4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4</w:t>
            </w:r>
          </w:p>
        </w:tc>
      </w:tr>
      <w:tr w:rsidR="002840D8" w:rsidRPr="00F84B45" w14:paraId="456AF1AD" w14:textId="77777777" w:rsidTr="00866AF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noWrap/>
            <w:vAlign w:val="center"/>
          </w:tcPr>
          <w:p w14:paraId="30D188CA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Q. petrae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17978D5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4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C1D8035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4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72CC62C4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4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25F60087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5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697EF051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5.5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center"/>
          </w:tcPr>
          <w:p w14:paraId="45D632E2" w14:textId="77777777" w:rsidR="002840D8" w:rsidRPr="00F84B45" w:rsidRDefault="002840D8" w:rsidP="0086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5.5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5</w:t>
            </w:r>
          </w:p>
        </w:tc>
      </w:tr>
      <w:tr w:rsidR="002840D8" w:rsidRPr="00F84B45" w14:paraId="0D71B57B" w14:textId="77777777" w:rsidTr="0086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</w:tcBorders>
            <w:noWrap/>
            <w:vAlign w:val="center"/>
          </w:tcPr>
          <w:p w14:paraId="32C65111" w14:textId="77777777" w:rsidR="002840D8" w:rsidRPr="0004304C" w:rsidRDefault="002840D8" w:rsidP="00866A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 xml:space="preserve">Q. </w:t>
            </w:r>
            <w:proofErr w:type="spellStart"/>
            <w:r w:rsidRPr="0004304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robur</w:t>
            </w:r>
            <w:proofErr w:type="spellEnd"/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7D20BD22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2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6C04B7E3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3.2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3</w:t>
            </w:r>
          </w:p>
        </w:tc>
        <w:tc>
          <w:tcPr>
            <w:tcW w:w="1304" w:type="dxa"/>
            <w:tcBorders>
              <w:top w:val="nil"/>
            </w:tcBorders>
            <w:noWrap/>
            <w:vAlign w:val="center"/>
          </w:tcPr>
          <w:p w14:paraId="0C0F6718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1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</w:tcBorders>
            <w:noWrap/>
            <w:vAlign w:val="center"/>
          </w:tcPr>
          <w:p w14:paraId="45F2BF49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4.1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</w:tcBorders>
            <w:noWrap/>
            <w:vAlign w:val="center"/>
          </w:tcPr>
          <w:p w14:paraId="0CA13CDF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5.1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  <w:tc>
          <w:tcPr>
            <w:tcW w:w="1304" w:type="dxa"/>
            <w:tcBorders>
              <w:top w:val="nil"/>
            </w:tcBorders>
            <w:noWrap/>
            <w:vAlign w:val="center"/>
          </w:tcPr>
          <w:p w14:paraId="20A8F953" w14:textId="77777777" w:rsidR="002840D8" w:rsidRPr="00F84B45" w:rsidRDefault="002840D8" w:rsidP="0086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84B4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-5.1 </w:t>
            </w:r>
            <w:r w:rsidRPr="00F84B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± 0.2</w:t>
            </w:r>
          </w:p>
        </w:tc>
      </w:tr>
      <w:bookmarkEnd w:id="2"/>
    </w:tbl>
    <w:p w14:paraId="5E4BD85E" w14:textId="77777777" w:rsidR="002840D8" w:rsidRPr="00F84B45" w:rsidRDefault="002840D8" w:rsidP="002840D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84B45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BC4FA63" w14:textId="77777777" w:rsidR="009F2F99" w:rsidRPr="009F2F99" w:rsidRDefault="009F2F99" w:rsidP="009F2F99">
      <w:pPr>
        <w:rPr>
          <w:lang w:val="en-US"/>
        </w:rPr>
      </w:pPr>
    </w:p>
    <w:p w14:paraId="3EC67238" w14:textId="2302496D" w:rsidR="009F2F99" w:rsidRPr="00803D12" w:rsidRDefault="00803D12" w:rsidP="009F2F9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39268096"/>
      <w:proofErr w:type="spellStart"/>
      <w:r w:rsidRPr="00803D12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proofErr w:type="spellEnd"/>
    </w:p>
    <w:p w14:paraId="6CDD7C32" w14:textId="77777777" w:rsid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Start w:id="4" w:name="_Hlk130286164"/>
    <w:p w14:paraId="049D3440" w14:textId="77777777" w:rsidR="00803D12" w:rsidRPr="003A3803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 w:fldLock="1"/>
      </w:r>
      <w:r w:rsidRPr="006F5DF6">
        <w:rPr>
          <w:rFonts w:ascii="Times New Roman" w:hAnsi="Times New Roman" w:cs="Times New Roman"/>
          <w:b/>
          <w:bCs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Aranda I, Gil L, Pardos J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1996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Seasonal water relations of three broadleaved species (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Fagus sylvatic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.,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Quercus petrae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Mattuschka) Liebl. and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Quercus pyrenaic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Willd.) in a mixed stand in the centre of the Iberian Peninsula. </w:t>
      </w:r>
      <w:r w:rsidRPr="003A3803">
        <w:rPr>
          <w:rFonts w:ascii="Times New Roman" w:hAnsi="Times New Roman" w:cs="Times New Roman"/>
          <w:i/>
          <w:iCs/>
          <w:noProof/>
          <w:sz w:val="24"/>
          <w:szCs w:val="24"/>
        </w:rPr>
        <w:t>Forest Ecology and Management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84</w:t>
      </w:r>
      <w:r w:rsidRPr="003A3803">
        <w:rPr>
          <w:rFonts w:ascii="Times New Roman" w:hAnsi="Times New Roman" w:cs="Times New Roman"/>
          <w:noProof/>
          <w:sz w:val="24"/>
          <w:szCs w:val="24"/>
        </w:rPr>
        <w:t>: 219–229.</w:t>
      </w:r>
    </w:p>
    <w:p w14:paraId="1DEA1E8B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Bacelar EA, Santos DL, Moutinho-Pereira JM, Gonçalves BC, Ferreira HF, Correia CM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2006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mmediate responses and adaptative strategies of three olive cultivars under contrasting water availability regimes: Changes on structure and chemical composition of foliage and oxidative damage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lant Science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70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596–605.</w:t>
      </w:r>
    </w:p>
    <w:p w14:paraId="39A2832D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Backes K, Leuschner C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00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Leaf water relations of competitive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Fagus sylvatic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Quercus petrae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rees during 4 years differing in soil drought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anadian Journal of Forest Research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0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335–346.</w:t>
      </w:r>
    </w:p>
    <w:p w14:paraId="2A8F3688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Banks JM, Percival GC, Rose G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19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Variations in seasonal drought tolerance rankings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ees - Structure and Function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3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1063–1072.</w:t>
      </w:r>
    </w:p>
    <w:p w14:paraId="532BC96F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Burghardt M, Riederer M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03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Ecophysiological relevance of cuticular transpiration of deciduous and evergreen plants in relation to stomatal closure and leaf water potential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ournal of Experimental Botany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54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1941–1949.</w:t>
      </w:r>
    </w:p>
    <w:p w14:paraId="51DB92D8" w14:textId="77777777" w:rsidR="00803D12" w:rsidRPr="003A3803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Dichio B, Nuzzo V, Xiloyannis C, Celano G, Angelopoulos K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997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Drought stress-induced variation of pressure-volume relationships in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Olea Europae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. cv ‘Coratina’. </w:t>
      </w:r>
      <w:r w:rsidRPr="003A3803">
        <w:rPr>
          <w:rFonts w:ascii="Times New Roman" w:hAnsi="Times New Roman" w:cs="Times New Roman"/>
          <w:i/>
          <w:iCs/>
          <w:noProof/>
          <w:sz w:val="24"/>
          <w:szCs w:val="24"/>
        </w:rPr>
        <w:t>Acta Horticulturae</w:t>
      </w:r>
      <w:r w:rsidRPr="003A3803">
        <w:rPr>
          <w:rFonts w:ascii="Times New Roman" w:hAnsi="Times New Roman" w:cs="Times New Roman"/>
          <w:noProof/>
          <w:sz w:val="24"/>
          <w:szCs w:val="24"/>
        </w:rPr>
        <w:t>: 401–410.</w:t>
      </w:r>
    </w:p>
    <w:p w14:paraId="6F9D5B68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Dichio B, Xiloyannis C, Angelopoulos K, Nuzzo V, Bufo SA, Celano G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2003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rought-induced variations of water relations parameters in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Olea europae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lant and Soil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57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381–389.</w:t>
      </w:r>
    </w:p>
    <w:p w14:paraId="02C8970D" w14:textId="77777777" w:rsidR="00803D12" w:rsidRPr="003A3803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Dreyer E, Epron D, Matig OY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992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Photochemical efficiency of photosystem II in rapidly dehydrating leaves of 11 temperate and tropical tree species differing in their tolerance to drought. </w:t>
      </w:r>
      <w:r w:rsidRPr="003A3803">
        <w:rPr>
          <w:rFonts w:ascii="Times New Roman" w:hAnsi="Times New Roman" w:cs="Times New Roman"/>
          <w:i/>
          <w:iCs/>
          <w:noProof/>
          <w:sz w:val="24"/>
          <w:szCs w:val="24"/>
        </w:rPr>
        <w:t>Annales des Sciences Forestières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49</w:t>
      </w:r>
      <w:r w:rsidRPr="003A3803">
        <w:rPr>
          <w:rFonts w:ascii="Times New Roman" w:hAnsi="Times New Roman" w:cs="Times New Roman"/>
          <w:noProof/>
          <w:sz w:val="24"/>
          <w:szCs w:val="24"/>
        </w:rPr>
        <w:t>: 615–625.</w:t>
      </w:r>
    </w:p>
    <w:p w14:paraId="64578159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Gonçalves LP, Alves TFO, Martins CPS, de Sousa AO, dos Santos IC, Pirovani CP, Almeida AAF, Filho MAC, Gesteira AS, Soares Filho W dos S, </w:t>
      </w:r>
      <w:r w:rsidRPr="003A3803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et al.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2016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ootstock-induced physiological and biochemical mechanisms of drought tolerance in sweet orange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cta Physiologiae Plantarum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8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p w14:paraId="0C0A12F2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Hanley PA, Arndt SK, Livesley SJ, Szota C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21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Relating the climate envelopes of urban tree species to their drought and thermal tolerance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Science of The Total Environment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753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142012.</w:t>
      </w:r>
    </w:p>
    <w:p w14:paraId="79858FB3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Hinckley TM, Duhme F, Hinckley AR, Richter H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980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Water relations of drought hardy shrubs: osmotic potential and stomatal reactivity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lant, Cell and Environment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131–140.</w:t>
      </w:r>
    </w:p>
    <w:p w14:paraId="13E6B24D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Jansen S, Choat B, Pletsers 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09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Morphological variation of intervessel pit membranes and implications to xylem function in angiosperms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merican Journal of Botany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96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409–419.</w:t>
      </w:r>
    </w:p>
    <w:p w14:paraId="1452F996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Kunert N, Tomaskova I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20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Leaf turgor loss point at full hydration for 41 native and introduced tree and shrub species from Central Europe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ournal of Plant Ecology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3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754–756.</w:t>
      </w:r>
    </w:p>
    <w:p w14:paraId="4E3D9927" w14:textId="77777777" w:rsidR="00803D12" w:rsidRPr="002840D8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Lemcoff JH, Guarnaschelli AB, Garau AM, Prystupa P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02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Elastic and osmotic adjustments in rooted cuttings of several clones of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Eucalyptus camaldulensis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Dehnh. from southeastern Australia after a drought. </w:t>
      </w:r>
      <w:r w:rsidRPr="002840D8">
        <w:rPr>
          <w:rFonts w:ascii="Times New Roman" w:hAnsi="Times New Roman" w:cs="Times New Roman"/>
          <w:i/>
          <w:iCs/>
          <w:noProof/>
          <w:sz w:val="24"/>
          <w:szCs w:val="24"/>
          <w:lang w:val="de-DE"/>
        </w:rPr>
        <w:t>Flora</w:t>
      </w:r>
      <w:r w:rsidRPr="002840D8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</w:t>
      </w:r>
      <w:r w:rsidRPr="002840D8">
        <w:rPr>
          <w:rFonts w:ascii="Times New Roman" w:hAnsi="Times New Roman" w:cs="Times New Roman"/>
          <w:b/>
          <w:bCs/>
          <w:noProof/>
          <w:sz w:val="24"/>
          <w:szCs w:val="24"/>
          <w:lang w:val="de-DE"/>
        </w:rPr>
        <w:t>197</w:t>
      </w:r>
      <w:r w:rsidRPr="002840D8">
        <w:rPr>
          <w:rFonts w:ascii="Times New Roman" w:hAnsi="Times New Roman" w:cs="Times New Roman"/>
          <w:noProof/>
          <w:sz w:val="24"/>
          <w:szCs w:val="24"/>
          <w:lang w:val="de-DE"/>
        </w:rPr>
        <w:t>: 134–142.</w:t>
      </w:r>
    </w:p>
    <w:p w14:paraId="2C2946B5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40D8">
        <w:rPr>
          <w:rFonts w:ascii="Times New Roman" w:hAnsi="Times New Roman" w:cs="Times New Roman"/>
          <w:b/>
          <w:bCs/>
          <w:noProof/>
          <w:sz w:val="24"/>
          <w:szCs w:val="24"/>
          <w:lang w:val="de-DE"/>
        </w:rPr>
        <w:t>Leuschner C, Backes K, Hertel D, Schipka F, Schmitt U, Terborg O, Runge M</w:t>
      </w:r>
      <w:r w:rsidRPr="002840D8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. </w:t>
      </w:r>
      <w:r w:rsidRPr="002840D8">
        <w:rPr>
          <w:rFonts w:ascii="Times New Roman" w:hAnsi="Times New Roman" w:cs="Times New Roman"/>
          <w:b/>
          <w:bCs/>
          <w:noProof/>
          <w:sz w:val="24"/>
          <w:szCs w:val="24"/>
          <w:lang w:val="de-DE"/>
        </w:rPr>
        <w:t>2001</w:t>
      </w:r>
      <w:r w:rsidRPr="002840D8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. 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rought responses at leaf, stem and fine root levels of competitive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Fagus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lastRenderedPageBreak/>
        <w:t>sylvatic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. and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Quercus petrae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Matt.) Liebl. trees in dry and wet years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Forest Ecology and Management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49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33–46.</w:t>
      </w:r>
    </w:p>
    <w:p w14:paraId="468A69EA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40D8">
        <w:rPr>
          <w:rFonts w:ascii="Times New Roman" w:hAnsi="Times New Roman" w:cs="Times New Roman"/>
          <w:b/>
          <w:bCs/>
          <w:noProof/>
          <w:sz w:val="24"/>
          <w:szCs w:val="24"/>
          <w:lang w:val="de-DE"/>
        </w:rPr>
        <w:t>Leuschner C, Wedde P, Lübbe T</w:t>
      </w:r>
      <w:r w:rsidRPr="002840D8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. </w:t>
      </w:r>
      <w:r w:rsidRPr="002840D8">
        <w:rPr>
          <w:rFonts w:ascii="Times New Roman" w:hAnsi="Times New Roman" w:cs="Times New Roman"/>
          <w:b/>
          <w:bCs/>
          <w:noProof/>
          <w:sz w:val="24"/>
          <w:szCs w:val="24"/>
          <w:lang w:val="de-DE"/>
        </w:rPr>
        <w:t>2019</w:t>
      </w:r>
      <w:r w:rsidRPr="002840D8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. 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he relation between pressure–volume curve traits and stomatal regulation of water potential in five temperate broadleaf tree species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nnals of Forest Science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76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60.</w:t>
      </w:r>
    </w:p>
    <w:p w14:paraId="470E1FE2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Li S, Feifel M, Karimi Z, Schuldt B, Choat B, Jansen S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15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Leaf gas exchange performance and the lethal water potential of five European species during drought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ee Physiology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6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tpv117.</w:t>
      </w:r>
    </w:p>
    <w:p w14:paraId="03E9EDD5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Lübbe T, Schuldt B, Leuschner C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17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Acclimation of leaf water status and stem hydraulics to drought and tree neighbourhood: alternative strategies among the saplings of five temperate deciduous tree species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ee Physiology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7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456–468.</w:t>
      </w:r>
    </w:p>
    <w:p w14:paraId="4055B7DB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Da Matta FM, Maestri M, Barros RS, Regazzi AJ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993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. Water relations of coffee leaves (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offea arabic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. canephor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in response to drought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ournal of Horticultural Science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68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741–746.</w:t>
      </w:r>
    </w:p>
    <w:p w14:paraId="337B1E3B" w14:textId="77777777" w:rsidR="00803D12" w:rsidRPr="003A3803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Meinzer FC, Grantz DA, Goldstein G, Saliendra NZ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990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Leaf water relations and maintenance of gas exchange in coffee cultivars grown in drying soil. </w:t>
      </w:r>
      <w:r w:rsidRPr="003A3803">
        <w:rPr>
          <w:rFonts w:ascii="Times New Roman" w:hAnsi="Times New Roman" w:cs="Times New Roman"/>
          <w:i/>
          <w:iCs/>
          <w:noProof/>
          <w:sz w:val="24"/>
          <w:szCs w:val="24"/>
        </w:rPr>
        <w:t>Plant Physiology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94</w:t>
      </w:r>
      <w:r w:rsidRPr="003A3803">
        <w:rPr>
          <w:rFonts w:ascii="Times New Roman" w:hAnsi="Times New Roman" w:cs="Times New Roman"/>
          <w:noProof/>
          <w:sz w:val="24"/>
          <w:szCs w:val="24"/>
        </w:rPr>
        <w:t>: 1781–1787.</w:t>
      </w:r>
    </w:p>
    <w:p w14:paraId="154396D3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Miranda MT, Espinoza-Núñez E, Silva SF, Pereira L, Hayashi AH, Boscariol-Camargo RL, Carvalho SA, Machado EC, Ribeiro R V.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2022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Water stress signaling and hydraulic traits in three congeneric citrus species under water deficit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lant Science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19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p w14:paraId="5CFDEAE0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Nardini A, Õunapuu-Pikas E, Savi T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14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When smaller is better: leaf hydraulic conductance and drought vulnerability correlate to leaf size and venation density across four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offea arabic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genotypes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Functional Plant Biology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41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972.</w:t>
      </w:r>
    </w:p>
    <w:p w14:paraId="1428857E" w14:textId="77777777" w:rsidR="00803D12" w:rsidRPr="002840D8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de-DE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Nardini A, Pedà G, Rocca N L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12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Trade-offs between leaf hydraulic capacity and drought vulnerability: Morpho-anatomical bases, carbon costs and ecological consequences. </w:t>
      </w:r>
      <w:r w:rsidRPr="002840D8">
        <w:rPr>
          <w:rFonts w:ascii="Times New Roman" w:hAnsi="Times New Roman" w:cs="Times New Roman"/>
          <w:i/>
          <w:iCs/>
          <w:noProof/>
          <w:sz w:val="24"/>
          <w:szCs w:val="24"/>
          <w:lang w:val="de-DE"/>
        </w:rPr>
        <w:t>New Phytologist</w:t>
      </w:r>
      <w:r w:rsidRPr="002840D8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</w:t>
      </w:r>
      <w:r w:rsidRPr="002840D8">
        <w:rPr>
          <w:rFonts w:ascii="Times New Roman" w:hAnsi="Times New Roman" w:cs="Times New Roman"/>
          <w:b/>
          <w:bCs/>
          <w:noProof/>
          <w:sz w:val="24"/>
          <w:szCs w:val="24"/>
          <w:lang w:val="de-DE"/>
        </w:rPr>
        <w:t>196</w:t>
      </w:r>
      <w:r w:rsidRPr="002840D8">
        <w:rPr>
          <w:rFonts w:ascii="Times New Roman" w:hAnsi="Times New Roman" w:cs="Times New Roman"/>
          <w:noProof/>
          <w:sz w:val="24"/>
          <w:szCs w:val="24"/>
          <w:lang w:val="de-DE"/>
        </w:rPr>
        <w:t>: 788–798.</w:t>
      </w:r>
    </w:p>
    <w:p w14:paraId="7195FEBF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40D8">
        <w:rPr>
          <w:rFonts w:ascii="Times New Roman" w:hAnsi="Times New Roman" w:cs="Times New Roman"/>
          <w:b/>
          <w:bCs/>
          <w:noProof/>
          <w:sz w:val="24"/>
          <w:szCs w:val="24"/>
          <w:lang w:val="de-DE"/>
        </w:rPr>
        <w:t>Peschiutta ML, Bucci SJ, Scholz FG, Kowal RF, Goldstein G</w:t>
      </w:r>
      <w:r w:rsidRPr="002840D8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. </w:t>
      </w:r>
      <w:r w:rsidRPr="002840D8">
        <w:rPr>
          <w:rFonts w:ascii="Times New Roman" w:hAnsi="Times New Roman" w:cs="Times New Roman"/>
          <w:b/>
          <w:bCs/>
          <w:noProof/>
          <w:sz w:val="24"/>
          <w:szCs w:val="24"/>
          <w:lang w:val="de-DE"/>
        </w:rPr>
        <w:t>2013</w:t>
      </w:r>
      <w:r w:rsidRPr="002840D8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. 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eaf and stem hydraulic traits in relation to growth, water use and fruit yield in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runus avium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. cultivars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ees - Structure and Function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7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1559–1569.</w:t>
      </w:r>
    </w:p>
    <w:p w14:paraId="225AECA2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avé R, Biel C, Domingo R, Ruiz-Sánchez MC, Torrecillas 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995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Some physiological and morphological characteristics of citrus plants for drought resistance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lant Science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10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167–172.</w:t>
      </w:r>
    </w:p>
    <w:p w14:paraId="1534D773" w14:textId="77777777" w:rsidR="00803D12" w:rsidRPr="003A3803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iddiqui MT, Shah AH, Tariq M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08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Effects of fertilization and water stress on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Eucalyptus camaldulensis 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eedlings. </w:t>
      </w:r>
      <w:r w:rsidRPr="003A3803">
        <w:rPr>
          <w:rFonts w:ascii="Times New Roman" w:hAnsi="Times New Roman" w:cs="Times New Roman"/>
          <w:i/>
          <w:iCs/>
          <w:noProof/>
          <w:sz w:val="24"/>
          <w:szCs w:val="24"/>
        </w:rPr>
        <w:t>Journal of Tropical Forest Science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20</w:t>
      </w:r>
      <w:r w:rsidRPr="003A3803">
        <w:rPr>
          <w:rFonts w:ascii="Times New Roman" w:hAnsi="Times New Roman" w:cs="Times New Roman"/>
          <w:noProof/>
          <w:sz w:val="24"/>
          <w:szCs w:val="24"/>
        </w:rPr>
        <w:t>: 205–210.</w:t>
      </w:r>
    </w:p>
    <w:p w14:paraId="273A0D07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Silva MC, Sousa ARO, Cruz ES, Schlichting AF, Filho WSS, Gesteira AS, Filho MAC, Costa MGC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2019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henotyping of new hybrid citrus rootstocks under water deficit reveals conserved and novel physiological attributes of drought tolerance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cta Physiologiae Plantarum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41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1–14.</w:t>
      </w:r>
    </w:p>
    <w:p w14:paraId="79128C7F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jöman H, Hirons AD, Bassuk NL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15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Urban forest resilience through tree selection-Variation in drought tolerance in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cer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Urban Forestry and Urban Greening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4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858–865.</w:t>
      </w:r>
    </w:p>
    <w:p w14:paraId="57A4E4DD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Thom JK, Livesley SJ, Fletcher TD, Farrell C, Arndt SK, Konarska J, Szota C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22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Selecting tree species with high transpiration and drought avoidance to optimise runoff reduction in passive irrigation systems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Science of the Total Environment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812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151466.</w:t>
      </w:r>
    </w:p>
    <w:p w14:paraId="6BECCE85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Thomas FM, Gausling T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00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. Morphological and physiological responses of oak seedlings (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Quercus petrae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 Q. robur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to moderate drought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nnals of Forest Science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57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325–333.</w:t>
      </w:r>
    </w:p>
    <w:p w14:paraId="76BBB528" w14:textId="77777777" w:rsidR="00803D12" w:rsidRPr="00803D12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Tomasella M, Beikircher B, Häberle KH, Hesse B, Kallenbach C, Matyssek R,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t>Mayr S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18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Acclimation of branch and leaf hydraulics in adult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Fagus sylvatica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icea abies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a forest through-fall exclusion experiment. </w:t>
      </w:r>
      <w:r w:rsidRPr="00803D12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ee Physiology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8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>: 198–211.</w:t>
      </w:r>
    </w:p>
    <w:p w14:paraId="1A21AEA7" w14:textId="77777777" w:rsidR="00803D12" w:rsidRPr="003A3803" w:rsidRDefault="00803D12" w:rsidP="00803D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</w:rPr>
      </w:pP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White DA, Turner NC, Galbraith JH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803D1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000</w:t>
      </w:r>
      <w:r w:rsidRPr="00803D1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Leaf water relations and stomatal behavior of four allopatric Eucalyptus species planted in Mediterranean southwestern Australia. </w:t>
      </w:r>
      <w:r w:rsidRPr="003A3803">
        <w:rPr>
          <w:rFonts w:ascii="Times New Roman" w:hAnsi="Times New Roman" w:cs="Times New Roman"/>
          <w:i/>
          <w:iCs/>
          <w:noProof/>
          <w:sz w:val="24"/>
          <w:szCs w:val="24"/>
        </w:rPr>
        <w:t>Tree Physiology</w:t>
      </w:r>
      <w:r w:rsidRPr="003A380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A3803">
        <w:rPr>
          <w:rFonts w:ascii="Times New Roman" w:hAnsi="Times New Roman" w:cs="Times New Roman"/>
          <w:b/>
          <w:bCs/>
          <w:noProof/>
          <w:sz w:val="24"/>
          <w:szCs w:val="24"/>
        </w:rPr>
        <w:t>20</w:t>
      </w:r>
      <w:r w:rsidRPr="003A3803">
        <w:rPr>
          <w:rFonts w:ascii="Times New Roman" w:hAnsi="Times New Roman" w:cs="Times New Roman"/>
          <w:noProof/>
          <w:sz w:val="24"/>
          <w:szCs w:val="24"/>
        </w:rPr>
        <w:t>: 1157–1165.</w:t>
      </w:r>
    </w:p>
    <w:p w14:paraId="301ED73A" w14:textId="1935FE88" w:rsidR="009F2F99" w:rsidRDefault="00803D12" w:rsidP="00803D12"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3"/>
      <w:bookmarkEnd w:id="4"/>
    </w:p>
    <w:sectPr w:rsidR="009F2F99" w:rsidSect="007F53ED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tzQytDA1sDAwMzZU0lEKTi0uzszPAykwrQUAOhg0aSwAAAA="/>
  </w:docVars>
  <w:rsids>
    <w:rsidRoot w:val="00157ADA"/>
    <w:rsid w:val="00157ADA"/>
    <w:rsid w:val="002840D8"/>
    <w:rsid w:val="004C167F"/>
    <w:rsid w:val="007600DC"/>
    <w:rsid w:val="007F53ED"/>
    <w:rsid w:val="00803D12"/>
    <w:rsid w:val="00803F4B"/>
    <w:rsid w:val="00860C8D"/>
    <w:rsid w:val="009F2F99"/>
    <w:rsid w:val="00A33BC6"/>
    <w:rsid w:val="00AD3B2C"/>
    <w:rsid w:val="00B3178A"/>
    <w:rsid w:val="00C9304E"/>
    <w:rsid w:val="00D72DB2"/>
    <w:rsid w:val="00D75CE5"/>
    <w:rsid w:val="00DB2B38"/>
    <w:rsid w:val="00ED4610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6B5197"/>
  <w15:chartTrackingRefBased/>
  <w15:docId w15:val="{5AC3F13F-4D3E-4149-8501-DC89B5082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78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7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A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ADA"/>
    <w:rPr>
      <w:sz w:val="20"/>
      <w:szCs w:val="20"/>
      <w:lang w:val="pt-BR"/>
    </w:rPr>
  </w:style>
  <w:style w:type="table" w:styleId="TableGrid">
    <w:name w:val="Table Grid"/>
    <w:basedOn w:val="TableNormal"/>
    <w:uiPriority w:val="39"/>
    <w:rsid w:val="00157AD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17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178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03F4B"/>
    <w:rPr>
      <w:b/>
      <w:bCs/>
    </w:rPr>
  </w:style>
  <w:style w:type="table" w:styleId="PlainTable2">
    <w:name w:val="Plain Table 2"/>
    <w:basedOn w:val="TableNormal"/>
    <w:uiPriority w:val="42"/>
    <w:rsid w:val="00803F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5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D8A33-4BA3-41BC-8ED2-C438536FF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5</Pages>
  <Words>1650</Words>
  <Characters>8518</Characters>
  <Application>Microsoft Office Word</Application>
  <DocSecurity>0</DocSecurity>
  <Lines>177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T. Miranda</dc:creator>
  <cp:keywords/>
  <dc:description/>
  <cp:lastModifiedBy>Marcela T. Miranda</cp:lastModifiedBy>
  <cp:revision>11</cp:revision>
  <dcterms:created xsi:type="dcterms:W3CDTF">2023-03-21T10:49:00Z</dcterms:created>
  <dcterms:modified xsi:type="dcterms:W3CDTF">2023-07-0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scientia-horticulturae</vt:lpwstr>
  </property>
  <property fmtid="{D5CDD505-2E9C-101B-9397-08002B2CF9AE}" pid="19" name="Mendeley Recent Style Name 8_1">
    <vt:lpwstr>Scientia Horticulturae</vt:lpwstr>
  </property>
  <property fmtid="{D5CDD505-2E9C-101B-9397-08002B2CF9AE}" pid="20" name="Mendeley Recent Style Id 9_1">
    <vt:lpwstr>http://www.zotero.org/styles/theoretical-and-experimental-plant-physiology</vt:lpwstr>
  </property>
  <property fmtid="{D5CDD505-2E9C-101B-9397-08002B2CF9AE}" pid="21" name="Mendeley Recent Style Name 9_1">
    <vt:lpwstr>Theoretical and Experimental Plant Physiology</vt:lpwstr>
  </property>
</Properties>
</file>